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6101" w14:textId="20A24B88" w:rsidR="00235E73" w:rsidRDefault="00B42092">
      <w:r w:rsidRPr="00B42092">
        <w:drawing>
          <wp:inline distT="0" distB="0" distL="0" distR="0" wp14:anchorId="0D3860C6" wp14:editId="26616BAD">
            <wp:extent cx="8851900" cy="2551430"/>
            <wp:effectExtent l="0" t="0" r="0" b="1270"/>
            <wp:docPr id="1513153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1530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5F3E3" w14:textId="77777777" w:rsidR="00B42092" w:rsidRDefault="00B42092"/>
    <w:p w14:paraId="2B3AB1CA" w14:textId="77777777" w:rsidR="00B42092" w:rsidRDefault="00B42092"/>
    <w:p w14:paraId="317E0206" w14:textId="33C6845D" w:rsidR="00B42092" w:rsidRPr="00B42092" w:rsidRDefault="00B42092">
      <w:pPr>
        <w:rPr>
          <w:lang w:val="da-DK"/>
        </w:rPr>
      </w:pPr>
      <w:proofErr w:type="spellStart"/>
      <w:r>
        <w:rPr>
          <w:lang w:val="da-DK"/>
        </w:rPr>
        <w:t>Supplementart</w:t>
      </w:r>
      <w:proofErr w:type="spellEnd"/>
      <w:r>
        <w:rPr>
          <w:lang w:val="da-DK"/>
        </w:rPr>
        <w:t xml:space="preserve"> Fig 1</w:t>
      </w:r>
    </w:p>
    <w:sectPr w:rsidR="00B42092" w:rsidRPr="00B42092" w:rsidSect="00B4209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92"/>
    <w:rsid w:val="0000187E"/>
    <w:rsid w:val="00002BD1"/>
    <w:rsid w:val="00003E1D"/>
    <w:rsid w:val="00005788"/>
    <w:rsid w:val="00006EAB"/>
    <w:rsid w:val="00015FC5"/>
    <w:rsid w:val="00020B64"/>
    <w:rsid w:val="0002151B"/>
    <w:rsid w:val="00025B23"/>
    <w:rsid w:val="000266AB"/>
    <w:rsid w:val="0003120F"/>
    <w:rsid w:val="00041227"/>
    <w:rsid w:val="00045DE0"/>
    <w:rsid w:val="000508F7"/>
    <w:rsid w:val="00055B90"/>
    <w:rsid w:val="00070F8D"/>
    <w:rsid w:val="00073798"/>
    <w:rsid w:val="000738FE"/>
    <w:rsid w:val="00074293"/>
    <w:rsid w:val="000754F7"/>
    <w:rsid w:val="00091B31"/>
    <w:rsid w:val="00096817"/>
    <w:rsid w:val="00097441"/>
    <w:rsid w:val="000A7237"/>
    <w:rsid w:val="000B4345"/>
    <w:rsid w:val="000B6BE0"/>
    <w:rsid w:val="000C027F"/>
    <w:rsid w:val="000C0D40"/>
    <w:rsid w:val="000C19AA"/>
    <w:rsid w:val="000D4892"/>
    <w:rsid w:val="000D4F40"/>
    <w:rsid w:val="000E19A5"/>
    <w:rsid w:val="000E443D"/>
    <w:rsid w:val="000F07D5"/>
    <w:rsid w:val="000F3982"/>
    <w:rsid w:val="000F734C"/>
    <w:rsid w:val="000F7417"/>
    <w:rsid w:val="00101C8B"/>
    <w:rsid w:val="00103C80"/>
    <w:rsid w:val="00107B32"/>
    <w:rsid w:val="001108BD"/>
    <w:rsid w:val="001139B4"/>
    <w:rsid w:val="00143A08"/>
    <w:rsid w:val="00154429"/>
    <w:rsid w:val="001654AD"/>
    <w:rsid w:val="0016601A"/>
    <w:rsid w:val="001664F3"/>
    <w:rsid w:val="0018160B"/>
    <w:rsid w:val="00191C4C"/>
    <w:rsid w:val="001A1A24"/>
    <w:rsid w:val="001A5474"/>
    <w:rsid w:val="001A7707"/>
    <w:rsid w:val="001B46A4"/>
    <w:rsid w:val="001D593C"/>
    <w:rsid w:val="001D5FFE"/>
    <w:rsid w:val="001D72C6"/>
    <w:rsid w:val="001E161E"/>
    <w:rsid w:val="001F11B3"/>
    <w:rsid w:val="002173E1"/>
    <w:rsid w:val="00235E73"/>
    <w:rsid w:val="00240D60"/>
    <w:rsid w:val="00243098"/>
    <w:rsid w:val="00247BF5"/>
    <w:rsid w:val="002518EC"/>
    <w:rsid w:val="00270196"/>
    <w:rsid w:val="00275514"/>
    <w:rsid w:val="00275DF2"/>
    <w:rsid w:val="00280F59"/>
    <w:rsid w:val="002B0688"/>
    <w:rsid w:val="002B125A"/>
    <w:rsid w:val="002C28D2"/>
    <w:rsid w:val="002C4C22"/>
    <w:rsid w:val="002D39D9"/>
    <w:rsid w:val="002D69FD"/>
    <w:rsid w:val="002F76A0"/>
    <w:rsid w:val="00301FB1"/>
    <w:rsid w:val="00321553"/>
    <w:rsid w:val="0032579C"/>
    <w:rsid w:val="00332DE7"/>
    <w:rsid w:val="00332F55"/>
    <w:rsid w:val="003573BD"/>
    <w:rsid w:val="00357BBC"/>
    <w:rsid w:val="00363840"/>
    <w:rsid w:val="003966D1"/>
    <w:rsid w:val="003A51F3"/>
    <w:rsid w:val="003E449E"/>
    <w:rsid w:val="003E4528"/>
    <w:rsid w:val="003E69D3"/>
    <w:rsid w:val="003F5AA0"/>
    <w:rsid w:val="003F62DD"/>
    <w:rsid w:val="003F771D"/>
    <w:rsid w:val="003F7D2C"/>
    <w:rsid w:val="00405FEB"/>
    <w:rsid w:val="004102B7"/>
    <w:rsid w:val="00410B65"/>
    <w:rsid w:val="004152EA"/>
    <w:rsid w:val="0041589E"/>
    <w:rsid w:val="00420EA1"/>
    <w:rsid w:val="00430E89"/>
    <w:rsid w:val="00443143"/>
    <w:rsid w:val="00443F89"/>
    <w:rsid w:val="00451796"/>
    <w:rsid w:val="00453A2D"/>
    <w:rsid w:val="00455B27"/>
    <w:rsid w:val="00455EEB"/>
    <w:rsid w:val="0046375B"/>
    <w:rsid w:val="00467AD9"/>
    <w:rsid w:val="004707B9"/>
    <w:rsid w:val="004714E9"/>
    <w:rsid w:val="00473982"/>
    <w:rsid w:val="00477C89"/>
    <w:rsid w:val="00482E31"/>
    <w:rsid w:val="004863DD"/>
    <w:rsid w:val="004931B9"/>
    <w:rsid w:val="004A2283"/>
    <w:rsid w:val="004A3ED0"/>
    <w:rsid w:val="004B102C"/>
    <w:rsid w:val="004C2907"/>
    <w:rsid w:val="004D3D15"/>
    <w:rsid w:val="004F193B"/>
    <w:rsid w:val="004F2AB2"/>
    <w:rsid w:val="004F47FA"/>
    <w:rsid w:val="004F4E3D"/>
    <w:rsid w:val="00500D56"/>
    <w:rsid w:val="00521387"/>
    <w:rsid w:val="005258BB"/>
    <w:rsid w:val="00544E30"/>
    <w:rsid w:val="00560A53"/>
    <w:rsid w:val="00561245"/>
    <w:rsid w:val="005704F1"/>
    <w:rsid w:val="0057448B"/>
    <w:rsid w:val="005833CF"/>
    <w:rsid w:val="00583460"/>
    <w:rsid w:val="005857D7"/>
    <w:rsid w:val="00587EA7"/>
    <w:rsid w:val="005A022F"/>
    <w:rsid w:val="005D46EB"/>
    <w:rsid w:val="005E1DB0"/>
    <w:rsid w:val="00602489"/>
    <w:rsid w:val="00606A46"/>
    <w:rsid w:val="006146C5"/>
    <w:rsid w:val="006272B7"/>
    <w:rsid w:val="00644913"/>
    <w:rsid w:val="00645B19"/>
    <w:rsid w:val="00671268"/>
    <w:rsid w:val="00672BE2"/>
    <w:rsid w:val="00673613"/>
    <w:rsid w:val="006B5273"/>
    <w:rsid w:val="006C25A8"/>
    <w:rsid w:val="006D5CBA"/>
    <w:rsid w:val="006D6DD1"/>
    <w:rsid w:val="006D7D03"/>
    <w:rsid w:val="006F0827"/>
    <w:rsid w:val="00704C03"/>
    <w:rsid w:val="00712190"/>
    <w:rsid w:val="00720B01"/>
    <w:rsid w:val="00724421"/>
    <w:rsid w:val="00726D9E"/>
    <w:rsid w:val="0073330C"/>
    <w:rsid w:val="00746675"/>
    <w:rsid w:val="00751DC5"/>
    <w:rsid w:val="0075624D"/>
    <w:rsid w:val="007634F7"/>
    <w:rsid w:val="00775693"/>
    <w:rsid w:val="0078212C"/>
    <w:rsid w:val="0078547D"/>
    <w:rsid w:val="00791953"/>
    <w:rsid w:val="00793B26"/>
    <w:rsid w:val="00794187"/>
    <w:rsid w:val="007A4DC8"/>
    <w:rsid w:val="007A6618"/>
    <w:rsid w:val="007D7BF3"/>
    <w:rsid w:val="007E16D1"/>
    <w:rsid w:val="007E3CB7"/>
    <w:rsid w:val="008026D6"/>
    <w:rsid w:val="00826429"/>
    <w:rsid w:val="00830937"/>
    <w:rsid w:val="00831386"/>
    <w:rsid w:val="00832855"/>
    <w:rsid w:val="008565FC"/>
    <w:rsid w:val="00880802"/>
    <w:rsid w:val="00887608"/>
    <w:rsid w:val="0089046D"/>
    <w:rsid w:val="00896A27"/>
    <w:rsid w:val="008A69C4"/>
    <w:rsid w:val="008B6538"/>
    <w:rsid w:val="008C63C1"/>
    <w:rsid w:val="008D0B6C"/>
    <w:rsid w:val="008D17DC"/>
    <w:rsid w:val="008D57AC"/>
    <w:rsid w:val="0090173E"/>
    <w:rsid w:val="0090671D"/>
    <w:rsid w:val="00907674"/>
    <w:rsid w:val="0091368E"/>
    <w:rsid w:val="009339E3"/>
    <w:rsid w:val="00933E8B"/>
    <w:rsid w:val="0093401A"/>
    <w:rsid w:val="00937973"/>
    <w:rsid w:val="0094773E"/>
    <w:rsid w:val="00961053"/>
    <w:rsid w:val="00964E6E"/>
    <w:rsid w:val="00973BBF"/>
    <w:rsid w:val="00974AE4"/>
    <w:rsid w:val="00977AFF"/>
    <w:rsid w:val="0098216F"/>
    <w:rsid w:val="0098467F"/>
    <w:rsid w:val="009A0210"/>
    <w:rsid w:val="009A715B"/>
    <w:rsid w:val="009B52F5"/>
    <w:rsid w:val="009C6F15"/>
    <w:rsid w:val="009D0A2C"/>
    <w:rsid w:val="009D2153"/>
    <w:rsid w:val="009D3930"/>
    <w:rsid w:val="009E4B37"/>
    <w:rsid w:val="009E79E2"/>
    <w:rsid w:val="009F0650"/>
    <w:rsid w:val="009F4B5A"/>
    <w:rsid w:val="009F6C08"/>
    <w:rsid w:val="00A037C1"/>
    <w:rsid w:val="00A122E6"/>
    <w:rsid w:val="00A15382"/>
    <w:rsid w:val="00A21997"/>
    <w:rsid w:val="00A26A63"/>
    <w:rsid w:val="00A37172"/>
    <w:rsid w:val="00A40BAC"/>
    <w:rsid w:val="00A465F1"/>
    <w:rsid w:val="00A51F75"/>
    <w:rsid w:val="00A567BB"/>
    <w:rsid w:val="00A621E3"/>
    <w:rsid w:val="00A631D4"/>
    <w:rsid w:val="00A75EF6"/>
    <w:rsid w:val="00A82864"/>
    <w:rsid w:val="00A86F1F"/>
    <w:rsid w:val="00A902E0"/>
    <w:rsid w:val="00A9033B"/>
    <w:rsid w:val="00A93D66"/>
    <w:rsid w:val="00AB4999"/>
    <w:rsid w:val="00AC3BD1"/>
    <w:rsid w:val="00AC703B"/>
    <w:rsid w:val="00AD3060"/>
    <w:rsid w:val="00AD491F"/>
    <w:rsid w:val="00AD7BD9"/>
    <w:rsid w:val="00AD7DB1"/>
    <w:rsid w:val="00AE2AF2"/>
    <w:rsid w:val="00B02A9D"/>
    <w:rsid w:val="00B10DD6"/>
    <w:rsid w:val="00B34FD1"/>
    <w:rsid w:val="00B42092"/>
    <w:rsid w:val="00B472AB"/>
    <w:rsid w:val="00B60C59"/>
    <w:rsid w:val="00B646B3"/>
    <w:rsid w:val="00B74A0E"/>
    <w:rsid w:val="00B80654"/>
    <w:rsid w:val="00B848CA"/>
    <w:rsid w:val="00B86E56"/>
    <w:rsid w:val="00B94777"/>
    <w:rsid w:val="00B9751A"/>
    <w:rsid w:val="00BA0336"/>
    <w:rsid w:val="00BA2EEF"/>
    <w:rsid w:val="00BB5DF1"/>
    <w:rsid w:val="00BC16ED"/>
    <w:rsid w:val="00BC534D"/>
    <w:rsid w:val="00BC6C30"/>
    <w:rsid w:val="00BD6C61"/>
    <w:rsid w:val="00BE112B"/>
    <w:rsid w:val="00BF68CB"/>
    <w:rsid w:val="00C00375"/>
    <w:rsid w:val="00C04DD2"/>
    <w:rsid w:val="00C24614"/>
    <w:rsid w:val="00C26205"/>
    <w:rsid w:val="00C51858"/>
    <w:rsid w:val="00C5724F"/>
    <w:rsid w:val="00C653CA"/>
    <w:rsid w:val="00C81F69"/>
    <w:rsid w:val="00C91663"/>
    <w:rsid w:val="00C95FFC"/>
    <w:rsid w:val="00C978DB"/>
    <w:rsid w:val="00CA2F98"/>
    <w:rsid w:val="00CA33F2"/>
    <w:rsid w:val="00CB5BBB"/>
    <w:rsid w:val="00CE43A9"/>
    <w:rsid w:val="00CE6266"/>
    <w:rsid w:val="00D03E88"/>
    <w:rsid w:val="00D07837"/>
    <w:rsid w:val="00D1782A"/>
    <w:rsid w:val="00D300BD"/>
    <w:rsid w:val="00D50D7F"/>
    <w:rsid w:val="00D5121D"/>
    <w:rsid w:val="00D529AD"/>
    <w:rsid w:val="00D54DDB"/>
    <w:rsid w:val="00D61C16"/>
    <w:rsid w:val="00D65BC0"/>
    <w:rsid w:val="00D7478F"/>
    <w:rsid w:val="00D80950"/>
    <w:rsid w:val="00D83D49"/>
    <w:rsid w:val="00D8721F"/>
    <w:rsid w:val="00D94933"/>
    <w:rsid w:val="00DA3D8F"/>
    <w:rsid w:val="00DA5335"/>
    <w:rsid w:val="00DA7694"/>
    <w:rsid w:val="00DB1120"/>
    <w:rsid w:val="00DD2030"/>
    <w:rsid w:val="00DD4992"/>
    <w:rsid w:val="00DD60F9"/>
    <w:rsid w:val="00E11FCA"/>
    <w:rsid w:val="00E126F3"/>
    <w:rsid w:val="00E13464"/>
    <w:rsid w:val="00E170BA"/>
    <w:rsid w:val="00E21A4F"/>
    <w:rsid w:val="00E22D65"/>
    <w:rsid w:val="00E271DA"/>
    <w:rsid w:val="00E30D86"/>
    <w:rsid w:val="00E32112"/>
    <w:rsid w:val="00E3228F"/>
    <w:rsid w:val="00E36FA3"/>
    <w:rsid w:val="00E57B1F"/>
    <w:rsid w:val="00E71B4B"/>
    <w:rsid w:val="00EB3435"/>
    <w:rsid w:val="00EB705F"/>
    <w:rsid w:val="00EC01D0"/>
    <w:rsid w:val="00EC5EB5"/>
    <w:rsid w:val="00ED56A0"/>
    <w:rsid w:val="00EE0C3B"/>
    <w:rsid w:val="00EF5D24"/>
    <w:rsid w:val="00F027D2"/>
    <w:rsid w:val="00F15038"/>
    <w:rsid w:val="00F15D01"/>
    <w:rsid w:val="00F21B6A"/>
    <w:rsid w:val="00F23760"/>
    <w:rsid w:val="00F270F1"/>
    <w:rsid w:val="00F412B6"/>
    <w:rsid w:val="00F41EBF"/>
    <w:rsid w:val="00F4273D"/>
    <w:rsid w:val="00F44548"/>
    <w:rsid w:val="00F6241F"/>
    <w:rsid w:val="00F71D1D"/>
    <w:rsid w:val="00F86FD5"/>
    <w:rsid w:val="00F92AEA"/>
    <w:rsid w:val="00F93A85"/>
    <w:rsid w:val="00F9761F"/>
    <w:rsid w:val="00FA5BE3"/>
    <w:rsid w:val="00FD19C6"/>
    <w:rsid w:val="00FD1D15"/>
    <w:rsid w:val="00FD39FA"/>
    <w:rsid w:val="00FE4185"/>
    <w:rsid w:val="00FE637C"/>
    <w:rsid w:val="00FE6B52"/>
    <w:rsid w:val="00FF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11C6E2"/>
  <w15:chartTrackingRefBased/>
  <w15:docId w15:val="{8F999680-FBE1-1B47-9D89-AFECC2FA5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0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0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0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0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0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avropoulos</dc:creator>
  <cp:keywords/>
  <dc:description/>
  <cp:lastModifiedBy>Andreas Stavropoulos</cp:lastModifiedBy>
  <cp:revision>1</cp:revision>
  <dcterms:created xsi:type="dcterms:W3CDTF">2024-09-11T16:16:00Z</dcterms:created>
  <dcterms:modified xsi:type="dcterms:W3CDTF">2024-09-11T16:16:00Z</dcterms:modified>
</cp:coreProperties>
</file>